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DC8" w:rsidRDefault="007A5939" w:rsidP="00257EA2">
      <w:pPr>
        <w:spacing w:line="480" w:lineRule="auto"/>
        <w:ind w:left="-284" w:right="-341"/>
        <w:jc w:val="both"/>
        <w:rPr>
          <w:rFonts w:ascii="Times New Roman" w:hAnsi="Times New Roman" w:cs="Times New Roman"/>
          <w:sz w:val="24"/>
          <w:szCs w:val="24"/>
        </w:rPr>
      </w:pPr>
      <w:r w:rsidRPr="00257EA2">
        <w:rPr>
          <w:rFonts w:ascii="Times New Roman" w:hAnsi="Times New Roman" w:cs="Times New Roman"/>
          <w:b/>
          <w:sz w:val="24"/>
          <w:szCs w:val="24"/>
        </w:rPr>
        <w:t>Supplementary Table 5:</w:t>
      </w:r>
      <w:r w:rsidR="00257EA2">
        <w:rPr>
          <w:rFonts w:ascii="Times New Roman" w:hAnsi="Times New Roman" w:cs="Times New Roman"/>
          <w:sz w:val="24"/>
          <w:szCs w:val="24"/>
        </w:rPr>
        <w:t xml:space="preserve"> Allergenicity pattern and t</w:t>
      </w:r>
      <w:r w:rsidRPr="00257EA2">
        <w:rPr>
          <w:rFonts w:ascii="Times New Roman" w:hAnsi="Times New Roman" w:cs="Times New Roman"/>
          <w:sz w:val="24"/>
          <w:szCs w:val="24"/>
        </w:rPr>
        <w:t xml:space="preserve">oxicity profile of top </w:t>
      </w:r>
      <w:r w:rsidR="00257EA2">
        <w:rPr>
          <w:rFonts w:ascii="Times New Roman" w:hAnsi="Times New Roman" w:cs="Times New Roman"/>
          <w:sz w:val="24"/>
          <w:szCs w:val="24"/>
        </w:rPr>
        <w:t>T cell</w:t>
      </w:r>
      <w:r w:rsidRPr="00257EA2">
        <w:rPr>
          <w:rFonts w:ascii="Times New Roman" w:hAnsi="Times New Roman" w:cs="Times New Roman"/>
          <w:sz w:val="24"/>
          <w:szCs w:val="24"/>
        </w:rPr>
        <w:t xml:space="preserve"> epitopes</w:t>
      </w:r>
      <w:r w:rsidR="00257E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96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669"/>
        <w:gridCol w:w="1458"/>
        <w:gridCol w:w="1745"/>
        <w:gridCol w:w="1418"/>
        <w:gridCol w:w="1023"/>
        <w:gridCol w:w="1245"/>
        <w:gridCol w:w="1134"/>
        <w:gridCol w:w="1275"/>
      </w:tblGrid>
      <w:tr w:rsidR="00257EA2" w:rsidRPr="007A5939" w:rsidTr="000912EA">
        <w:tc>
          <w:tcPr>
            <w:tcW w:w="669" w:type="dxa"/>
            <w:vAlign w:val="center"/>
          </w:tcPr>
          <w:p w:rsidR="00257EA2" w:rsidRPr="007A5939" w:rsidRDefault="00257EA2" w:rsidP="000912EA">
            <w:pPr>
              <w:ind w:left="-108" w:right="-148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ypes</w:t>
            </w:r>
          </w:p>
        </w:tc>
        <w:tc>
          <w:tcPr>
            <w:tcW w:w="145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rotein</w:t>
            </w: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eptide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llergenFP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llerTop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llermatch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llergen Online</w:t>
            </w:r>
          </w:p>
        </w:tc>
        <w:tc>
          <w:tcPr>
            <w:tcW w:w="1275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oxinPred</w:t>
            </w:r>
          </w:p>
        </w:tc>
      </w:tr>
      <w:tr w:rsidR="00257EA2" w:rsidRPr="007A5939" w:rsidTr="000912EA">
        <w:tc>
          <w:tcPr>
            <w:tcW w:w="669" w:type="dxa"/>
            <w:vMerge w:val="restart"/>
            <w:textDirection w:val="btLr"/>
            <w:vAlign w:val="center"/>
          </w:tcPr>
          <w:p w:rsidR="00257EA2" w:rsidRPr="007A5939" w:rsidRDefault="00257EA2" w:rsidP="000912EA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CTL epitopes</w:t>
            </w:r>
          </w:p>
        </w:tc>
        <w:tc>
          <w:tcPr>
            <w:tcW w:w="145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>S</w:t>
            </w:r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>urface glyc</w:t>
            </w:r>
            <w:r w:rsidRPr="007A5939"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>oprotein</w:t>
            </w: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DYNYKLPD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  <w:bookmarkStart w:id="0" w:name="_GoBack"/>
        <w:bookmarkEnd w:id="0"/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 w:val="restart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Membrane glycoprotein</w:t>
            </w: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GIAIAMAC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LACFVLAAV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LVGLMWLSY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LACFVLAAVY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CLVGLMWLSY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CLVGLMWLS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MACLVGLMW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VGLMWLSYF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SMWSFNPET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WSFNPETNI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LVIGAVILR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ELVIGAVILR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ESELVIGAV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</w:t>
            </w:r>
            <w:r w:rsidRPr="007A59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n-</w:t>
            </w:r>
            <w:r w:rsidRPr="007A59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n-</w:t>
            </w:r>
            <w:r w:rsidRPr="007A59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IGAVILRGH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LESELVIGA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ELVIGAVI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PLHGTILTR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IGAVILRGH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LLESELVIG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 w:val="restart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Envelope protein</w:t>
            </w: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VKPSFYVYS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FLLVTLAI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VVFLLVTLA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LAILTALR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LNSSRVPD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LLFLAFVVF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VFLLVTLAI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LAFVVFLLV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VSLVKPSFY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FVVFLLVT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VNVSLVKPSF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YSFVSEETG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NVSLVKPSF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AFVVFLLVT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VTLAILTA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NSSRVPDL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PSFYVYSRV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YSFVSEETGT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LLVTLAILTA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 w:val="restart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ucleocapsid protein</w:t>
            </w: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RSGARSKQR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DLSPRWYFY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DGKMKDLSP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KMKDLSPRW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TQHGKEDLKF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QHGKEDLKF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KMKDLSPRWY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WYFYYLGTG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SRSSSRSRN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GDGKMKDLS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KLDDKDPNF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IKLDDKDP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LDDKDPNFK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</w:t>
            </w:r>
            <w:r w:rsidRPr="007A59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n-</w:t>
            </w:r>
            <w:r w:rsidRPr="007A59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n-</w:t>
            </w:r>
            <w:r w:rsidRPr="007A59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GAIKLDDKDP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rPr>
          <w:trHeight w:val="90"/>
        </w:trPr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TQGNFGDQE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DDKDPNFKD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TQGNFGDQE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QGNFGDQE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EQTQGNFGD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IGMEVTPSG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 w:val="restart"/>
            <w:textDirection w:val="btLr"/>
            <w:vAlign w:val="center"/>
          </w:tcPr>
          <w:p w:rsidR="00257EA2" w:rsidRPr="007A5939" w:rsidRDefault="00257EA2" w:rsidP="000912EA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HTL epitopes</w:t>
            </w:r>
          </w:p>
        </w:tc>
        <w:tc>
          <w:tcPr>
            <w:tcW w:w="1458" w:type="dxa"/>
            <w:vMerge w:val="restart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Surface glycoprotein</w:t>
            </w: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DSFVIRGDEVRQIAP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SFVIRGDEVRQIAPG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 w:val="restart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Membrane glycoprotein</w:t>
            </w: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LACFVLAAVYRINWI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widowControl/>
              <w:spacing w:after="0"/>
              <w:jc w:val="left"/>
              <w:textAlignment w:val="top"/>
              <w:rPr>
                <w:rFonts w:ascii="Times New Roman" w:eastAsia="Courier New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FVLAAVYRINWITGG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AIAMACLVGLMWLSY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IAIAMACLVGLMWLS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ITGGIAIAMACLVG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GIAIAMACLVGLMW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GGIAIAMACLVGLMW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WITGGIAIAMACLVG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IAMACLVGLMWLSYF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VGLMWLSYFIASFR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LVIGAVILRGHLRIA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ELVIGAVILRGHLRI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PLLESELVIGAVILR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SELVIGAVILRGHLR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widowControl/>
              <w:spacing w:after="0"/>
              <w:jc w:val="left"/>
              <w:textAlignment w:val="top"/>
              <w:rPr>
                <w:rFonts w:ascii="Times New Roman" w:eastAsia="Courier New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LESELVIGAVILRGH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ESELVIGAVILRGH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IAGHHLGRCDIKDLP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LLESELVIGAVILRG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VIGAVILRGHLRIAG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Courier New" w:hAnsi="Times New Roman" w:cs="Times New Roman"/>
                <w:sz w:val="22"/>
                <w:szCs w:val="22"/>
                <w:lang w:bidi="ar"/>
              </w:rPr>
              <w:t>IGAVILRGHLRIAGH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eastAsia="serif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serif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 w:val="restart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Envelope peotein</w:t>
            </w: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VTLAILTALRLCAYC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LAFVVFLLVTLAILT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LLFLAFVVFLLVTLA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VSLVKPSFYVYSRVK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VVFLLVTLAILTALR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VNVSLVKPSFYVYSR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FLAFVVFLLVTLAI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LFLAFVVFLLVTLAI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ILTALRLCAYCCNIV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LVKPSFYVYS</w:t>
            </w: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RVKN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 xml:space="preserve">Non </w:t>
            </w:r>
            <w:r w:rsidRPr="007A59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Non </w:t>
            </w:r>
            <w:r w:rsidRPr="007A59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Non </w:t>
            </w:r>
            <w:r w:rsidRPr="007A59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TLAILTALRLCAYCC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VFLLVTLAILTALR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AILTALRLCAYCCNI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LAILTALRLCAYCCN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SLVKPSFYVYSRVKN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NVSLVKPSFYVYSRV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VLLFLAFVVFLLVT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IVNVSLVKPSFYVYS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FLLVTLAILTALRLC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eastAsia="Times New Roman" w:hAnsi="Times New Roman" w:cs="Times New Roman"/>
                <w:sz w:val="22"/>
                <w:szCs w:val="22"/>
              </w:rPr>
              <w:t>FLLVTLAILTALRLC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 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 w:val="restart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ucleocapsid protein</w:t>
            </w: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DLSPRWYFYYLGTGP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LSPRWYFYYLGTGPE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KDLSPRWYFYYLGTG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GGDGKMKDLSPRWYF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GDGKMKDLSPRWYFY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SPRWYFYYLGTGPEA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PRWYFYYLGTGPEAG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EGSRGGSQASSRSS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RWYFYYLGTGPEAG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PRGQGVPINTNSSPD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LDDKDPNFKDQVILL</w:t>
            </w: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WLTYTGAIKLDDKDP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DDKDPNFKDQVILLN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FFGMSRIGMEVTPS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DPNFKDQVILLNKHI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SAFFGMSRIGMEVTP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FGMSRIGMEVTPSGT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RGPEQTQGNFGDQEL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IGMEVTPSGTWLTYT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  <w:tr w:rsidR="00257EA2" w:rsidRPr="007A5939" w:rsidTr="000912EA">
        <w:tc>
          <w:tcPr>
            <w:tcW w:w="669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vMerge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LNQLESKMSGKGQQQ</w:t>
            </w:r>
          </w:p>
        </w:tc>
        <w:tc>
          <w:tcPr>
            <w:tcW w:w="1418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023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45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134" w:type="dxa"/>
            <w:vAlign w:val="center"/>
          </w:tcPr>
          <w:p w:rsidR="00257EA2" w:rsidRPr="007A5939" w:rsidRDefault="00257EA2" w:rsidP="00091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939">
              <w:rPr>
                <w:rFonts w:ascii="Times New Roman" w:hAnsi="Times New Roman" w:cs="Times New Roman"/>
                <w:sz w:val="22"/>
                <w:szCs w:val="22"/>
              </w:rPr>
              <w:t>Non-allergen</w:t>
            </w:r>
          </w:p>
        </w:tc>
        <w:tc>
          <w:tcPr>
            <w:tcW w:w="1275" w:type="dxa"/>
          </w:tcPr>
          <w:p w:rsidR="00257EA2" w:rsidRDefault="00257EA2" w:rsidP="000912EA">
            <w:r w:rsidRPr="003D22B0">
              <w:rPr>
                <w:rFonts w:ascii="Times New Roman" w:hAnsi="Times New Roman" w:cs="Times New Roman"/>
                <w:sz w:val="22"/>
                <w:szCs w:val="22"/>
              </w:rPr>
              <w:t>Nontoxin</w:t>
            </w:r>
          </w:p>
        </w:tc>
      </w:tr>
    </w:tbl>
    <w:p w:rsidR="00257EA2" w:rsidRPr="00257EA2" w:rsidRDefault="00257EA2" w:rsidP="00257EA2">
      <w:pPr>
        <w:ind w:left="-284" w:right="-341"/>
        <w:jc w:val="both"/>
        <w:rPr>
          <w:rFonts w:ascii="Times New Roman" w:hAnsi="Times New Roman" w:cs="Times New Roman"/>
          <w:sz w:val="24"/>
          <w:szCs w:val="24"/>
        </w:rPr>
      </w:pPr>
    </w:p>
    <w:sectPr w:rsidR="00257EA2" w:rsidRPr="00257EA2" w:rsidSect="007A5939">
      <w:pgSz w:w="11906" w:h="16838"/>
      <w:pgMar w:top="156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serif">
    <w:altName w:val="Calibri"/>
    <w:charset w:val="00"/>
    <w:family w:val="auto"/>
    <w:pitch w:val="default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C45DAB"/>
    <w:rsid w:val="00257EA2"/>
    <w:rsid w:val="00706DC8"/>
    <w:rsid w:val="007A5939"/>
    <w:rsid w:val="04BF5649"/>
    <w:rsid w:val="38C45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B7141E0-89B1-4681-B432-77546C06A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2"/>
    <w:basedOn w:val="TableNormal"/>
    <w:qFormat/>
    <w:tblPr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397</Words>
  <Characters>796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9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il</dc:creator>
  <cp:lastModifiedBy>ADOR</cp:lastModifiedBy>
  <cp:revision>2</cp:revision>
  <dcterms:created xsi:type="dcterms:W3CDTF">2020-03-21T19:21:00Z</dcterms:created>
  <dcterms:modified xsi:type="dcterms:W3CDTF">2020-03-31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32</vt:lpwstr>
  </property>
</Properties>
</file>